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C9992" w14:textId="77EFED01" w:rsidR="008A3BD9" w:rsidRDefault="0092074C" w:rsidP="008A3BD9">
      <w:pPr>
        <w:spacing w:after="0" w:line="240" w:lineRule="auto"/>
        <w:jc w:val="both"/>
      </w:pPr>
      <w:r>
        <w:rPr>
          <w:b/>
          <w:bCs/>
        </w:rPr>
        <w:t>Additional file</w:t>
      </w:r>
      <w:r w:rsidR="008A3BD9" w:rsidRPr="005D77DF">
        <w:rPr>
          <w:b/>
          <w:bCs/>
        </w:rPr>
        <w:t xml:space="preserve"> 1:</w:t>
      </w:r>
      <w:r w:rsidR="008A3BD9">
        <w:t xml:space="preserve"> Standard case definition for reporting suspected Rift Valley fever cases from the health facility to the district</w:t>
      </w:r>
      <w:r w:rsidR="00A72742">
        <w:t xml:space="preserve"> health office</w:t>
      </w:r>
      <w:r w:rsidR="0017618A">
        <w:t xml:space="preserve"> in Uganda</w:t>
      </w:r>
      <w:r w:rsidR="00FD5647">
        <w:t xml:space="preserve"> </w:t>
      </w:r>
      <w:r w:rsidR="00FD5647">
        <w:fldChar w:fldCharType="begin"/>
      </w:r>
      <w:r w:rsidR="00FD5647">
        <w:instrText xml:space="preserve"> ADDIN EN.CITE &lt;EndNote&gt;&lt;Cite&gt;&lt;Author&gt;MOH&lt;/Author&gt;&lt;RecNum&gt;35132&lt;/RecNum&gt;&lt;DisplayText&gt;(1)&lt;/DisplayText&gt;&lt;record&gt;&lt;rec-number&gt;35132&lt;/rec-number&gt;&lt;foreign-keys&gt;&lt;key app="EN" db-id="azrdxt9tgevwvkexapd5aar1sd2dp2a9rtv5" timestamp="1663224730"&gt;35132&lt;/key&gt;&lt;/foreign-keys&gt;&lt;ref-type name="Journal Article"&gt;17&lt;/ref-type&gt;&lt;contributors&gt;&lt;authors&gt;&lt;author&gt;MOH, Uganda&lt;/author&gt;&lt;/authors&gt;&lt;/contributors&gt;&lt;titles&gt;&lt;title&gt;Case definitions and epidemic thresholds for integrated disease surveillance and response (IDSR): A working guide for health workers. URL https://www.afro.who.int/sites/default/files/2021-09/2_Uganda%203rd%20IDSR%20Tech%20Guideline_PrintVersion_10Sep2021.pdf. Accessed 09 January 2023&lt;/title&gt;&lt;/titles&gt;&lt;dates&gt;&lt;/dates&gt;&lt;urls&gt;&lt;/urls&gt;&lt;/record&gt;&lt;/Cite&gt;&lt;/EndNote&gt;</w:instrText>
      </w:r>
      <w:r w:rsidR="00FD5647">
        <w:fldChar w:fldCharType="separate"/>
      </w:r>
      <w:r w:rsidR="00FD5647">
        <w:rPr>
          <w:noProof/>
        </w:rPr>
        <w:t>(</w:t>
      </w:r>
      <w:hyperlink w:anchor="_ENREF_1" w:tooltip="MOH,  #35132" w:history="1">
        <w:r w:rsidR="00FD5647">
          <w:rPr>
            <w:rStyle w:val="Hyperlink"/>
          </w:rPr>
          <w:t>1</w:t>
        </w:r>
      </w:hyperlink>
      <w:r w:rsidR="00FD5647">
        <w:rPr>
          <w:noProof/>
        </w:rPr>
        <w:t>)</w:t>
      </w:r>
      <w:r w:rsidR="00FD5647">
        <w:fldChar w:fldCharType="end"/>
      </w:r>
      <w:r w:rsidR="005700B0">
        <w:t>.</w:t>
      </w:r>
    </w:p>
    <w:p w14:paraId="118450BB" w14:textId="77777777" w:rsidR="008A3BD9" w:rsidRDefault="008A3BD9" w:rsidP="008A3BD9">
      <w:pPr>
        <w:spacing w:after="0" w:line="240" w:lineRule="auto"/>
        <w:jc w:val="both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8A3BD9" w:rsidRPr="008A3BD9" w14:paraId="2D63B809" w14:textId="77777777" w:rsidTr="001039EC">
        <w:tc>
          <w:tcPr>
            <w:tcW w:w="9493" w:type="dxa"/>
          </w:tcPr>
          <w:p w14:paraId="7FF677ED" w14:textId="77777777" w:rsidR="008A3BD9" w:rsidRPr="008A3BD9" w:rsidRDefault="008A3BD9" w:rsidP="008A3BD9">
            <w:pPr>
              <w:jc w:val="both"/>
              <w:rPr>
                <w:rFonts w:cstheme="minorHAnsi"/>
              </w:rPr>
            </w:pPr>
          </w:p>
        </w:tc>
      </w:tr>
      <w:tr w:rsidR="008A3BD9" w:rsidRPr="008A3BD9" w14:paraId="102C39AE" w14:textId="77777777" w:rsidTr="001039EC">
        <w:tc>
          <w:tcPr>
            <w:tcW w:w="9493" w:type="dxa"/>
          </w:tcPr>
          <w:p w14:paraId="64FACCD1" w14:textId="77777777" w:rsidR="008A3BD9" w:rsidRPr="001039EC" w:rsidRDefault="008A3BD9" w:rsidP="00C958B0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uspected case </w:t>
            </w:r>
          </w:p>
          <w:p w14:paraId="04905D0C" w14:textId="77777777" w:rsidR="008A3BD9" w:rsidRPr="001039EC" w:rsidRDefault="008A3BD9" w:rsidP="00C958B0">
            <w:pPr>
              <w:pStyle w:val="Default"/>
              <w:spacing w:line="360" w:lineRule="auto"/>
              <w:ind w:left="36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arly disease </w:t>
            </w:r>
          </w:p>
          <w:p w14:paraId="314E5726" w14:textId="77777777" w:rsidR="008A3BD9" w:rsidRPr="001039EC" w:rsidRDefault="008A3BD9" w:rsidP="00C958B0">
            <w:pPr>
              <w:pStyle w:val="Default"/>
              <w:numPr>
                <w:ilvl w:val="0"/>
                <w:numId w:val="13"/>
              </w:numPr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Acute febrile illness (axillary temperature &gt;37.5 ºC or oral temperature of &gt;38.0ºC) of more than 48 hours duration that does not respond to antibiotic or antimalarial therapy, and is associated with: </w:t>
            </w:r>
          </w:p>
          <w:p w14:paraId="257212B7" w14:textId="77777777" w:rsidR="008A3BD9" w:rsidRPr="001039EC" w:rsidRDefault="008A3BD9" w:rsidP="00C958B0">
            <w:pPr>
              <w:pStyle w:val="Default"/>
              <w:numPr>
                <w:ilvl w:val="0"/>
                <w:numId w:val="13"/>
              </w:numPr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Direct contact with sick or dead animal or its products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 / OR</w:t>
            </w: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</w:p>
          <w:p w14:paraId="2444BC04" w14:textId="77777777" w:rsidR="008A3BD9" w:rsidRPr="001039EC" w:rsidRDefault="008A3BD9" w:rsidP="00C958B0">
            <w:pPr>
              <w:pStyle w:val="Default"/>
              <w:numPr>
                <w:ilvl w:val="0"/>
                <w:numId w:val="13"/>
              </w:numPr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Recent travel (during last week) to, or living in an area where, after heavy rains, livestock die or abort, and where RVF virus activity is suspected/confirmed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D / OR: </w:t>
            </w:r>
          </w:p>
          <w:p w14:paraId="7BEDAE81" w14:textId="77777777" w:rsidR="008A3BD9" w:rsidRPr="001039EC" w:rsidRDefault="008A3BD9" w:rsidP="00C958B0">
            <w:pPr>
              <w:pStyle w:val="Default"/>
              <w:numPr>
                <w:ilvl w:val="0"/>
                <w:numId w:val="13"/>
              </w:numPr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Abrupt onset of any 1 or more of the following: exhaustion, backache, muscle pains, headache (often severe), discomfort when exposed to light, and nausea/vomiting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 / OR</w:t>
            </w: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</w:p>
          <w:p w14:paraId="684C8EE3" w14:textId="5B255126" w:rsidR="008A3BD9" w:rsidRPr="001039EC" w:rsidRDefault="008A3BD9" w:rsidP="00C958B0">
            <w:pPr>
              <w:pStyle w:val="Default"/>
              <w:numPr>
                <w:ilvl w:val="0"/>
                <w:numId w:val="13"/>
              </w:numPr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>Nausea/vomiting, diarrhoea</w:t>
            </w:r>
            <w:r w:rsidR="006E13B6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 OR abdominal pain with 1 or more of the following: </w:t>
            </w:r>
          </w:p>
          <w:p w14:paraId="5C127667" w14:textId="77777777" w:rsidR="008A3BD9" w:rsidRPr="008A3BD9" w:rsidRDefault="008A3BD9" w:rsidP="00C958B0">
            <w:pPr>
              <w:pStyle w:val="ListParagraph"/>
              <w:numPr>
                <w:ilvl w:val="1"/>
                <w:numId w:val="13"/>
              </w:numPr>
              <w:spacing w:line="360" w:lineRule="auto"/>
              <w:ind w:left="1800"/>
              <w:jc w:val="both"/>
              <w:rPr>
                <w:rFonts w:cstheme="minorHAnsi"/>
                <w:i/>
                <w:iCs/>
              </w:rPr>
            </w:pPr>
            <w:r w:rsidRPr="001039EC">
              <w:rPr>
                <w:rFonts w:cstheme="minorHAnsi"/>
              </w:rPr>
              <w:t>Severe pallor (or Hb &lt; 8 gm/dL)</w:t>
            </w:r>
            <w:r w:rsidRPr="008A3BD9">
              <w:rPr>
                <w:rFonts w:cstheme="minorHAnsi"/>
                <w:i/>
                <w:iCs/>
              </w:rPr>
              <w:t xml:space="preserve"> </w:t>
            </w:r>
          </w:p>
          <w:p w14:paraId="4B552263" w14:textId="77777777" w:rsidR="008A3BD9" w:rsidRPr="001039EC" w:rsidRDefault="008A3BD9" w:rsidP="00C958B0">
            <w:pPr>
              <w:pStyle w:val="Default"/>
              <w:numPr>
                <w:ilvl w:val="1"/>
                <w:numId w:val="13"/>
              </w:numPr>
              <w:spacing w:line="360" w:lineRule="auto"/>
              <w:ind w:left="180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Low platelets (thrombocytopenia) as evidence by presence of small skin and mucous membrane haemorrhages (petechiae) (or platelet count &lt; 100x109 / dL) </w:t>
            </w:r>
          </w:p>
          <w:p w14:paraId="1C15090F" w14:textId="77777777" w:rsidR="008A3BD9" w:rsidRPr="001039EC" w:rsidRDefault="008A3BD9" w:rsidP="00C958B0">
            <w:pPr>
              <w:pStyle w:val="Default"/>
              <w:numPr>
                <w:ilvl w:val="1"/>
                <w:numId w:val="13"/>
              </w:numPr>
              <w:spacing w:line="360" w:lineRule="auto"/>
              <w:ind w:left="180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Evidence of kidney failure (oedema, reduced urine output) (or creatinine &gt; 150 mol/L)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 / OR</w:t>
            </w: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</w:p>
          <w:p w14:paraId="6E0936CC" w14:textId="77777777" w:rsidR="008A3BD9" w:rsidRPr="001039EC" w:rsidRDefault="008A3BD9" w:rsidP="00C958B0">
            <w:pPr>
              <w:pStyle w:val="Default"/>
              <w:numPr>
                <w:ilvl w:val="1"/>
                <w:numId w:val="13"/>
              </w:numPr>
              <w:spacing w:line="360" w:lineRule="auto"/>
              <w:ind w:left="180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Evidence of bleeding into skin, bleeding from puncture wounds, from mucous membranes or nose, from gastrointestinal tract and unnatural bleeding from vagina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D / OR: </w:t>
            </w:r>
          </w:p>
          <w:p w14:paraId="728832B5" w14:textId="77777777" w:rsidR="008A3BD9" w:rsidRPr="001039EC" w:rsidRDefault="008A3BD9" w:rsidP="00C958B0">
            <w:pPr>
              <w:pStyle w:val="Default"/>
              <w:numPr>
                <w:ilvl w:val="1"/>
                <w:numId w:val="13"/>
              </w:numPr>
              <w:spacing w:line="360" w:lineRule="auto"/>
              <w:ind w:left="180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Clinical jaundice (3-fold increase above normal of transaminases) </w:t>
            </w:r>
          </w:p>
          <w:p w14:paraId="6E0E3AAB" w14:textId="77777777" w:rsidR="008A3BD9" w:rsidRPr="001039EC" w:rsidRDefault="008A3BD9" w:rsidP="00C958B0">
            <w:pPr>
              <w:pStyle w:val="Default"/>
              <w:spacing w:line="360" w:lineRule="auto"/>
              <w:ind w:left="3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2EDA822" w14:textId="77777777" w:rsidR="008A3BD9" w:rsidRPr="001039EC" w:rsidRDefault="008A3BD9" w:rsidP="00C958B0">
            <w:pPr>
              <w:pStyle w:val="Default"/>
              <w:spacing w:line="360" w:lineRule="auto"/>
              <w:ind w:left="35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Late stages of diseases or complications (2-3 weeks after onset) </w:t>
            </w:r>
          </w:p>
          <w:p w14:paraId="6257FD7C" w14:textId="77777777" w:rsidR="008A3BD9" w:rsidRPr="001039EC" w:rsidRDefault="008A3BD9" w:rsidP="00C958B0">
            <w:pPr>
              <w:pStyle w:val="Default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Patients who have experienced, in the preceding month a flu-like illness, with clinical criteria, who additionally develop the following: </w:t>
            </w:r>
          </w:p>
          <w:p w14:paraId="64A475C8" w14:textId="77777777" w:rsidR="008A3BD9" w:rsidRPr="001039EC" w:rsidRDefault="008A3BD9" w:rsidP="00C958B0">
            <w:pPr>
              <w:pStyle w:val="Default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CNS manifestations which resemble meningo-encephalitis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D/OR </w:t>
            </w:r>
          </w:p>
          <w:p w14:paraId="14475D8A" w14:textId="77777777" w:rsidR="008A3BD9" w:rsidRPr="001039EC" w:rsidRDefault="008A3BD9" w:rsidP="00C958B0">
            <w:pPr>
              <w:pStyle w:val="Default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Unexplained visual loss </w:t>
            </w:r>
            <w:r w:rsidRPr="001039E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R </w:t>
            </w:r>
          </w:p>
          <w:p w14:paraId="10DC2F7B" w14:textId="77777777" w:rsidR="008A3BD9" w:rsidRPr="001039EC" w:rsidRDefault="008A3BD9" w:rsidP="00C958B0">
            <w:pPr>
              <w:pStyle w:val="Default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39EC">
              <w:rPr>
                <w:rFonts w:asciiTheme="minorHAnsi" w:hAnsiTheme="minorHAnsi" w:cstheme="minorHAnsi"/>
                <w:sz w:val="22"/>
                <w:szCs w:val="22"/>
              </w:rPr>
              <w:t xml:space="preserve">Unexplained death following sudden onset of acute flu-like illness with haemorrhage, meningo-encephalitis, or visual loss during the preceding month. </w:t>
            </w:r>
          </w:p>
          <w:p w14:paraId="6A164BEF" w14:textId="77777777" w:rsidR="008A3BD9" w:rsidRPr="001039EC" w:rsidRDefault="008A3BD9" w:rsidP="00C958B0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46C1040" w14:textId="77777777" w:rsidR="008A3BD9" w:rsidRPr="008A3BD9" w:rsidRDefault="008A3BD9" w:rsidP="00C958B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8A3BD9">
              <w:rPr>
                <w:rFonts w:cstheme="minorHAnsi"/>
                <w:b/>
                <w:bCs/>
              </w:rPr>
              <w:t xml:space="preserve">Confirmed </w:t>
            </w:r>
            <w:proofErr w:type="gramStart"/>
            <w:r w:rsidRPr="008A3BD9">
              <w:rPr>
                <w:rFonts w:cstheme="minorHAnsi"/>
                <w:b/>
                <w:bCs/>
              </w:rPr>
              <w:t>case</w:t>
            </w:r>
            <w:proofErr w:type="gramEnd"/>
          </w:p>
          <w:p w14:paraId="70B84DD3" w14:textId="77777777" w:rsidR="008A3BD9" w:rsidRPr="008A3BD9" w:rsidRDefault="008A3BD9" w:rsidP="00C958B0">
            <w:pPr>
              <w:spacing w:line="360" w:lineRule="auto"/>
              <w:ind w:left="357"/>
              <w:jc w:val="both"/>
              <w:rPr>
                <w:rFonts w:cstheme="minorHAnsi"/>
              </w:rPr>
            </w:pPr>
            <w:r w:rsidRPr="008A3BD9">
              <w:rPr>
                <w:rFonts w:cstheme="minorHAnsi"/>
              </w:rPr>
              <w:lastRenderedPageBreak/>
              <w:t xml:space="preserve">Any patient who, after clinical screening, is positive for anti-RVF IgM ELISA antibodies (typically appear from fourth to sixth day after onset of symptoms) or tests positive on Reverse Transcriptase Polymerase Chain Reaction (RT-PCR). </w:t>
            </w:r>
          </w:p>
          <w:p w14:paraId="6597EB56" w14:textId="77777777" w:rsidR="008A3BD9" w:rsidRPr="008A3BD9" w:rsidRDefault="008A3BD9" w:rsidP="008A3BD9">
            <w:pPr>
              <w:jc w:val="both"/>
              <w:rPr>
                <w:rFonts w:cstheme="minorHAnsi"/>
              </w:rPr>
            </w:pPr>
          </w:p>
        </w:tc>
      </w:tr>
    </w:tbl>
    <w:p w14:paraId="51AEDE0B" w14:textId="77777777" w:rsidR="008A3BD9" w:rsidRDefault="008A3BD9" w:rsidP="008A3BD9">
      <w:pPr>
        <w:spacing w:after="0" w:line="240" w:lineRule="auto"/>
        <w:jc w:val="both"/>
      </w:pPr>
    </w:p>
    <w:p w14:paraId="2BC655B2" w14:textId="77777777" w:rsidR="005D77DF" w:rsidRDefault="005D77DF" w:rsidP="008A3BD9">
      <w:pPr>
        <w:spacing w:after="0" w:line="240" w:lineRule="auto"/>
        <w:jc w:val="both"/>
      </w:pPr>
    </w:p>
    <w:p w14:paraId="08C6D86F" w14:textId="5487AB3F" w:rsidR="005D77DF" w:rsidRDefault="005D77DF" w:rsidP="008A3BD9">
      <w:pPr>
        <w:spacing w:after="0" w:line="240" w:lineRule="auto"/>
        <w:jc w:val="both"/>
      </w:pPr>
      <w:r>
        <w:t>Reference</w:t>
      </w:r>
    </w:p>
    <w:p w14:paraId="3A875A3B" w14:textId="77777777" w:rsidR="005D77DF" w:rsidRDefault="005D77DF" w:rsidP="008A3BD9">
      <w:pPr>
        <w:spacing w:after="0" w:line="240" w:lineRule="auto"/>
        <w:jc w:val="both"/>
      </w:pPr>
    </w:p>
    <w:p w14:paraId="2017EEEA" w14:textId="63B558F3" w:rsidR="00FD5647" w:rsidRPr="00FD5647" w:rsidRDefault="005D77DF" w:rsidP="00FD5647">
      <w:pPr>
        <w:pStyle w:val="EndNoteBibliography"/>
        <w:numPr>
          <w:ilvl w:val="0"/>
          <w:numId w:val="21"/>
        </w:numPr>
        <w:spacing w:line="480" w:lineRule="auto"/>
        <w:ind w:left="714" w:hanging="357"/>
      </w:pPr>
      <w:r w:rsidRPr="005D77DF">
        <w:rPr>
          <w:rFonts w:asciiTheme="minorHAnsi" w:hAnsiTheme="minorHAnsi" w:cstheme="minorHAnsi"/>
        </w:rPr>
        <w:fldChar w:fldCharType="begin"/>
      </w:r>
      <w:r w:rsidRPr="005D77DF">
        <w:rPr>
          <w:rFonts w:asciiTheme="minorHAnsi" w:hAnsiTheme="minorHAnsi" w:cstheme="minorHAnsi"/>
        </w:rPr>
        <w:instrText xml:space="preserve"> ADDIN EN.REFLIST </w:instrText>
      </w:r>
      <w:r w:rsidRPr="005D77DF">
        <w:rPr>
          <w:rFonts w:asciiTheme="minorHAnsi" w:hAnsiTheme="minorHAnsi" w:cstheme="minorHAnsi"/>
        </w:rPr>
        <w:fldChar w:fldCharType="separate"/>
      </w:r>
      <w:bookmarkStart w:id="0" w:name="_ENREF_1"/>
      <w:r w:rsidR="00FD5647" w:rsidRPr="00FD5647">
        <w:t xml:space="preserve">MOH U. Case definitions and epidemic thresholds for integrated disease surveillance and response (IDSR): A working guide for health workers. URL </w:t>
      </w:r>
      <w:hyperlink r:id="rId8" w:history="1">
        <w:r w:rsidR="00FD5647" w:rsidRPr="00FD5647">
          <w:rPr>
            <w:rStyle w:val="Hyperlink"/>
          </w:rPr>
          <w:t>https://www.afro.who.int/sites/default/files/2021-09/2_Uganda%203rd%20IDSR%20Tech%20Guideline_PrintVersion_10Sep2021.pdf</w:t>
        </w:r>
      </w:hyperlink>
      <w:r w:rsidR="00FD5647" w:rsidRPr="00FD5647">
        <w:t>. Accessed 09 January 2023.</w:t>
      </w:r>
      <w:bookmarkEnd w:id="0"/>
    </w:p>
    <w:p w14:paraId="397E1EED" w14:textId="17BF471D" w:rsidR="005D77DF" w:rsidRDefault="005D77DF" w:rsidP="00FD5647">
      <w:r w:rsidRPr="005D77DF">
        <w:rPr>
          <w:rFonts w:cstheme="minorHAnsi"/>
        </w:rPr>
        <w:fldChar w:fldCharType="end"/>
      </w:r>
    </w:p>
    <w:sectPr w:rsidR="005D77DF" w:rsidSect="008E251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D4B6C" w14:textId="77777777" w:rsidR="008E2513" w:rsidRDefault="008E2513" w:rsidP="00ED1651">
      <w:pPr>
        <w:spacing w:after="0" w:line="240" w:lineRule="auto"/>
      </w:pPr>
      <w:r>
        <w:separator/>
      </w:r>
    </w:p>
  </w:endnote>
  <w:endnote w:type="continuationSeparator" w:id="0">
    <w:p w14:paraId="53D2A922" w14:textId="77777777" w:rsidR="008E2513" w:rsidRDefault="008E2513" w:rsidP="00ED1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9453" w14:textId="77777777" w:rsidR="008E2513" w:rsidRDefault="008E2513" w:rsidP="00ED1651">
      <w:pPr>
        <w:spacing w:after="0" w:line="240" w:lineRule="auto"/>
      </w:pPr>
      <w:r>
        <w:separator/>
      </w:r>
    </w:p>
  </w:footnote>
  <w:footnote w:type="continuationSeparator" w:id="0">
    <w:p w14:paraId="069D1D7B" w14:textId="77777777" w:rsidR="008E2513" w:rsidRDefault="008E2513" w:rsidP="00ED1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1" type="#_x0000_t75" style="width:28.9pt;height:12.45pt;visibility:visible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" o:bullet="t">
        <v:imagedata r:id="rId1" o:title=""/>
      </v:shape>
    </w:pict>
  </w:numPicBullet>
  <w:numPicBullet w:numPicBulletId="1">
    <w:pict>
      <v:shape id="_x0000_i1142" type="#_x0000_t75" style="width:35.15pt;height:13.05pt;visibility:visible;mso-wrap-style:square" o:bordertopcolor="black" o:borderleftcolor="black" o:borderbottomcolor="black" o:borderrightcolor="black" o:bullet="t">
        <v:imagedata r:id="rId2" o:title="" grayscale="t" bilevel="t"/>
        <w10:bordertop type="single" width="6"/>
        <w10:borderleft type="single" width="6"/>
        <w10:borderbottom type="single" width="6"/>
        <w10:borderright type="single" width="6"/>
      </v:shape>
    </w:pict>
  </w:numPicBullet>
  <w:numPicBullet w:numPicBulletId="2">
    <w:pict>
      <v:shape id="_x0000_i1143" type="#_x0000_t75" style="width:38pt;height:19.3pt;visibility:visible;mso-wrap-style:square" o:bullet="t">
        <v:imagedata r:id="rId3" o:title=""/>
      </v:shape>
    </w:pict>
  </w:numPicBullet>
  <w:abstractNum w:abstractNumId="0" w15:restartNumberingAfterBreak="0">
    <w:nsid w:val="0FB13DFA"/>
    <w:multiLevelType w:val="hybridMultilevel"/>
    <w:tmpl w:val="E44CC772"/>
    <w:lvl w:ilvl="0" w:tplc="DC484D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2E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6D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921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8CD9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386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EC8A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36AE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7696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1D3DDE"/>
    <w:multiLevelType w:val="hybridMultilevel"/>
    <w:tmpl w:val="68AE36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506267"/>
    <w:multiLevelType w:val="hybridMultilevel"/>
    <w:tmpl w:val="A2A89B40"/>
    <w:lvl w:ilvl="0" w:tplc="58FC3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CAAD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800C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03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C48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8C4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9C8D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FCA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D66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363363"/>
    <w:multiLevelType w:val="hybridMultilevel"/>
    <w:tmpl w:val="ED4E8D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C502A"/>
    <w:multiLevelType w:val="hybridMultilevel"/>
    <w:tmpl w:val="479A7492"/>
    <w:lvl w:ilvl="0" w:tplc="932C66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47F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2DA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086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76DC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5EC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7EDB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C3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DE5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6B2253"/>
    <w:multiLevelType w:val="hybridMultilevel"/>
    <w:tmpl w:val="9216DD82"/>
    <w:lvl w:ilvl="0" w:tplc="82381468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AE3DDB"/>
    <w:multiLevelType w:val="hybridMultilevel"/>
    <w:tmpl w:val="88189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F35C41"/>
    <w:multiLevelType w:val="hybridMultilevel"/>
    <w:tmpl w:val="2DBA9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895ABD"/>
    <w:multiLevelType w:val="hybridMultilevel"/>
    <w:tmpl w:val="9216DD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D420BD"/>
    <w:multiLevelType w:val="hybridMultilevel"/>
    <w:tmpl w:val="48A65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62300"/>
    <w:multiLevelType w:val="hybridMultilevel"/>
    <w:tmpl w:val="D330866A"/>
    <w:lvl w:ilvl="0" w:tplc="1A6AAB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09C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4F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D2B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883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889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5E5E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04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0EC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5A19E0"/>
    <w:multiLevelType w:val="hybridMultilevel"/>
    <w:tmpl w:val="B2D2C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DF6148"/>
    <w:multiLevelType w:val="hybridMultilevel"/>
    <w:tmpl w:val="8B8AA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171372"/>
    <w:multiLevelType w:val="hybridMultilevel"/>
    <w:tmpl w:val="69E87FE8"/>
    <w:lvl w:ilvl="0" w:tplc="89002C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4E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A42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88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D82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BCC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2E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24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D04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62857CD"/>
    <w:multiLevelType w:val="hybridMultilevel"/>
    <w:tmpl w:val="205E1F0E"/>
    <w:lvl w:ilvl="0" w:tplc="B4304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DA8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4EA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2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5C3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0F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B64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00B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FC4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6982E76"/>
    <w:multiLevelType w:val="hybridMultilevel"/>
    <w:tmpl w:val="22C40C82"/>
    <w:lvl w:ilvl="0" w:tplc="22E03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308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8AD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73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46F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10A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72A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989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E1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2EA4FF6"/>
    <w:multiLevelType w:val="hybridMultilevel"/>
    <w:tmpl w:val="93C097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5C485C"/>
    <w:multiLevelType w:val="hybridMultilevel"/>
    <w:tmpl w:val="63DA3A14"/>
    <w:lvl w:ilvl="0" w:tplc="997493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A6D6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C2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B203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B44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400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80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340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E8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8C548E"/>
    <w:multiLevelType w:val="hybridMultilevel"/>
    <w:tmpl w:val="21261D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9113BE"/>
    <w:multiLevelType w:val="hybridMultilevel"/>
    <w:tmpl w:val="3C18C2C8"/>
    <w:lvl w:ilvl="0" w:tplc="EC18E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CAE3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FAE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CE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FEF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326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105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64C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389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CD96571"/>
    <w:multiLevelType w:val="hybridMultilevel"/>
    <w:tmpl w:val="E9621912"/>
    <w:lvl w:ilvl="0" w:tplc="28B2B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0AA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8F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EEC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6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B21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E82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6E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D89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38849515">
    <w:abstractNumId w:val="7"/>
  </w:num>
  <w:num w:numId="2" w16cid:durableId="2140032716">
    <w:abstractNumId w:val="3"/>
  </w:num>
  <w:num w:numId="3" w16cid:durableId="696779715">
    <w:abstractNumId w:val="17"/>
  </w:num>
  <w:num w:numId="4" w16cid:durableId="1613439511">
    <w:abstractNumId w:val="2"/>
  </w:num>
  <w:num w:numId="5" w16cid:durableId="25909670">
    <w:abstractNumId w:val="13"/>
  </w:num>
  <w:num w:numId="6" w16cid:durableId="516425047">
    <w:abstractNumId w:val="10"/>
  </w:num>
  <w:num w:numId="7" w16cid:durableId="1434400484">
    <w:abstractNumId w:val="19"/>
  </w:num>
  <w:num w:numId="8" w16cid:durableId="1612587113">
    <w:abstractNumId w:val="15"/>
  </w:num>
  <w:num w:numId="9" w16cid:durableId="1231497674">
    <w:abstractNumId w:val="0"/>
  </w:num>
  <w:num w:numId="10" w16cid:durableId="2126000162">
    <w:abstractNumId w:val="14"/>
  </w:num>
  <w:num w:numId="11" w16cid:durableId="1297417561">
    <w:abstractNumId w:val="4"/>
  </w:num>
  <w:num w:numId="12" w16cid:durableId="119225935">
    <w:abstractNumId w:val="20"/>
  </w:num>
  <w:num w:numId="13" w16cid:durableId="214127080">
    <w:abstractNumId w:val="11"/>
  </w:num>
  <w:num w:numId="14" w16cid:durableId="1283727428">
    <w:abstractNumId w:val="18"/>
  </w:num>
  <w:num w:numId="15" w16cid:durableId="1000154702">
    <w:abstractNumId w:val="12"/>
  </w:num>
  <w:num w:numId="16" w16cid:durableId="1847164216">
    <w:abstractNumId w:val="1"/>
  </w:num>
  <w:num w:numId="17" w16cid:durableId="1475637263">
    <w:abstractNumId w:val="5"/>
  </w:num>
  <w:num w:numId="18" w16cid:durableId="1470778555">
    <w:abstractNumId w:val="8"/>
  </w:num>
  <w:num w:numId="19" w16cid:durableId="908538190">
    <w:abstractNumId w:val="9"/>
  </w:num>
  <w:num w:numId="20" w16cid:durableId="1618293807">
    <w:abstractNumId w:val="6"/>
  </w:num>
  <w:num w:numId="21" w16cid:durableId="48471231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rdxt9tgevwvkexapd5aar1sd2dp2a9rtv5&quot;&gt;My EndNote Library--Syst rev Copy Dec 2020-Converted&lt;record-ids&gt;&lt;item&gt;35132&lt;/item&gt;&lt;/record-ids&gt;&lt;/item&gt;&lt;/Libraries&gt;"/>
  </w:docVars>
  <w:rsids>
    <w:rsidRoot w:val="00BE5850"/>
    <w:rsid w:val="0000242C"/>
    <w:rsid w:val="0000251D"/>
    <w:rsid w:val="00002A84"/>
    <w:rsid w:val="00003790"/>
    <w:rsid w:val="000118FA"/>
    <w:rsid w:val="000233AC"/>
    <w:rsid w:val="000266D5"/>
    <w:rsid w:val="00027301"/>
    <w:rsid w:val="00027A42"/>
    <w:rsid w:val="00030BE7"/>
    <w:rsid w:val="00032537"/>
    <w:rsid w:val="000335F1"/>
    <w:rsid w:val="00035FE6"/>
    <w:rsid w:val="00041922"/>
    <w:rsid w:val="0004623D"/>
    <w:rsid w:val="0004761D"/>
    <w:rsid w:val="00052247"/>
    <w:rsid w:val="00052593"/>
    <w:rsid w:val="00052A4A"/>
    <w:rsid w:val="000559FA"/>
    <w:rsid w:val="00065753"/>
    <w:rsid w:val="00065DD6"/>
    <w:rsid w:val="00071447"/>
    <w:rsid w:val="0007552B"/>
    <w:rsid w:val="000756DB"/>
    <w:rsid w:val="000804C1"/>
    <w:rsid w:val="00081BD3"/>
    <w:rsid w:val="00091250"/>
    <w:rsid w:val="000912BF"/>
    <w:rsid w:val="0009195D"/>
    <w:rsid w:val="000935D6"/>
    <w:rsid w:val="00097F8D"/>
    <w:rsid w:val="000A001C"/>
    <w:rsid w:val="000A1187"/>
    <w:rsid w:val="000A3503"/>
    <w:rsid w:val="000A5404"/>
    <w:rsid w:val="000A6530"/>
    <w:rsid w:val="000A6700"/>
    <w:rsid w:val="000A738A"/>
    <w:rsid w:val="000A7B0A"/>
    <w:rsid w:val="000B455B"/>
    <w:rsid w:val="000B4E5B"/>
    <w:rsid w:val="000B6D36"/>
    <w:rsid w:val="000C115D"/>
    <w:rsid w:val="000C2D5D"/>
    <w:rsid w:val="000D02A4"/>
    <w:rsid w:val="000D2B2A"/>
    <w:rsid w:val="000D328C"/>
    <w:rsid w:val="000D3395"/>
    <w:rsid w:val="000D37C4"/>
    <w:rsid w:val="000D5D48"/>
    <w:rsid w:val="000D7A30"/>
    <w:rsid w:val="000E0F2A"/>
    <w:rsid w:val="000E2B40"/>
    <w:rsid w:val="000E2E06"/>
    <w:rsid w:val="000E3038"/>
    <w:rsid w:val="000E43C1"/>
    <w:rsid w:val="000F3720"/>
    <w:rsid w:val="000F4128"/>
    <w:rsid w:val="0010028C"/>
    <w:rsid w:val="001039EC"/>
    <w:rsid w:val="00111D79"/>
    <w:rsid w:val="00113866"/>
    <w:rsid w:val="00114258"/>
    <w:rsid w:val="001233D5"/>
    <w:rsid w:val="00124D6E"/>
    <w:rsid w:val="00132B6F"/>
    <w:rsid w:val="00133C8B"/>
    <w:rsid w:val="00133FE1"/>
    <w:rsid w:val="00135518"/>
    <w:rsid w:val="00135909"/>
    <w:rsid w:val="001407B6"/>
    <w:rsid w:val="00140880"/>
    <w:rsid w:val="00141299"/>
    <w:rsid w:val="001439C2"/>
    <w:rsid w:val="00143E01"/>
    <w:rsid w:val="00144212"/>
    <w:rsid w:val="001447E2"/>
    <w:rsid w:val="00144AA3"/>
    <w:rsid w:val="00144EE2"/>
    <w:rsid w:val="00144F52"/>
    <w:rsid w:val="00145ACD"/>
    <w:rsid w:val="001462B5"/>
    <w:rsid w:val="0015680E"/>
    <w:rsid w:val="0016467A"/>
    <w:rsid w:val="0016574C"/>
    <w:rsid w:val="00170F6C"/>
    <w:rsid w:val="00171850"/>
    <w:rsid w:val="00174D19"/>
    <w:rsid w:val="0017618A"/>
    <w:rsid w:val="0018057B"/>
    <w:rsid w:val="0018062F"/>
    <w:rsid w:val="001824B7"/>
    <w:rsid w:val="00185DEE"/>
    <w:rsid w:val="001861E3"/>
    <w:rsid w:val="00186A31"/>
    <w:rsid w:val="00186B70"/>
    <w:rsid w:val="00187C37"/>
    <w:rsid w:val="001A14D3"/>
    <w:rsid w:val="001A3099"/>
    <w:rsid w:val="001A4823"/>
    <w:rsid w:val="001A4DE2"/>
    <w:rsid w:val="001B18AE"/>
    <w:rsid w:val="001B2EDF"/>
    <w:rsid w:val="001B3872"/>
    <w:rsid w:val="001B3B5C"/>
    <w:rsid w:val="001B6AD1"/>
    <w:rsid w:val="001C19FB"/>
    <w:rsid w:val="001C47D7"/>
    <w:rsid w:val="001E0ECC"/>
    <w:rsid w:val="001E1482"/>
    <w:rsid w:val="001E24CD"/>
    <w:rsid w:val="001E2CEF"/>
    <w:rsid w:val="001E4B73"/>
    <w:rsid w:val="001E6400"/>
    <w:rsid w:val="001E7B35"/>
    <w:rsid w:val="001F7510"/>
    <w:rsid w:val="00201195"/>
    <w:rsid w:val="0020174C"/>
    <w:rsid w:val="00202CAC"/>
    <w:rsid w:val="00203191"/>
    <w:rsid w:val="00203DD6"/>
    <w:rsid w:val="002050A5"/>
    <w:rsid w:val="00211C24"/>
    <w:rsid w:val="00215827"/>
    <w:rsid w:val="002205F1"/>
    <w:rsid w:val="002216DD"/>
    <w:rsid w:val="00223216"/>
    <w:rsid w:val="00232B72"/>
    <w:rsid w:val="00235F5D"/>
    <w:rsid w:val="002454FA"/>
    <w:rsid w:val="00246F01"/>
    <w:rsid w:val="002516AC"/>
    <w:rsid w:val="002520E6"/>
    <w:rsid w:val="00253F6A"/>
    <w:rsid w:val="0026009D"/>
    <w:rsid w:val="00261C15"/>
    <w:rsid w:val="00264949"/>
    <w:rsid w:val="002655DA"/>
    <w:rsid w:val="00270276"/>
    <w:rsid w:val="002729E1"/>
    <w:rsid w:val="00280C59"/>
    <w:rsid w:val="0028234A"/>
    <w:rsid w:val="00283ABE"/>
    <w:rsid w:val="00290CB3"/>
    <w:rsid w:val="002912E0"/>
    <w:rsid w:val="00291893"/>
    <w:rsid w:val="00292E4F"/>
    <w:rsid w:val="00293382"/>
    <w:rsid w:val="00293797"/>
    <w:rsid w:val="002938AF"/>
    <w:rsid w:val="00293CC8"/>
    <w:rsid w:val="002A0216"/>
    <w:rsid w:val="002A2F22"/>
    <w:rsid w:val="002A6AE6"/>
    <w:rsid w:val="002A712B"/>
    <w:rsid w:val="002B0716"/>
    <w:rsid w:val="002B10A2"/>
    <w:rsid w:val="002B3D93"/>
    <w:rsid w:val="002B73D9"/>
    <w:rsid w:val="002C0407"/>
    <w:rsid w:val="002D10FD"/>
    <w:rsid w:val="002D52B4"/>
    <w:rsid w:val="002D5DD7"/>
    <w:rsid w:val="002D68D7"/>
    <w:rsid w:val="002E58F3"/>
    <w:rsid w:val="002F0364"/>
    <w:rsid w:val="002F0F6F"/>
    <w:rsid w:val="00302A1A"/>
    <w:rsid w:val="00302DBF"/>
    <w:rsid w:val="003039D5"/>
    <w:rsid w:val="00305418"/>
    <w:rsid w:val="00316FD8"/>
    <w:rsid w:val="003221CF"/>
    <w:rsid w:val="00322737"/>
    <w:rsid w:val="00325917"/>
    <w:rsid w:val="003348B5"/>
    <w:rsid w:val="00334F91"/>
    <w:rsid w:val="00337671"/>
    <w:rsid w:val="00352FDA"/>
    <w:rsid w:val="003550F4"/>
    <w:rsid w:val="00355977"/>
    <w:rsid w:val="003574DE"/>
    <w:rsid w:val="00360E7E"/>
    <w:rsid w:val="003632D9"/>
    <w:rsid w:val="00364CA2"/>
    <w:rsid w:val="00370FB1"/>
    <w:rsid w:val="0037713F"/>
    <w:rsid w:val="00377978"/>
    <w:rsid w:val="00380152"/>
    <w:rsid w:val="003818AB"/>
    <w:rsid w:val="00383AA1"/>
    <w:rsid w:val="00390C43"/>
    <w:rsid w:val="00392640"/>
    <w:rsid w:val="00395952"/>
    <w:rsid w:val="003A75A1"/>
    <w:rsid w:val="003A7C0A"/>
    <w:rsid w:val="003B0E92"/>
    <w:rsid w:val="003B12C0"/>
    <w:rsid w:val="003B13C1"/>
    <w:rsid w:val="003B6DC3"/>
    <w:rsid w:val="003B752B"/>
    <w:rsid w:val="003C21D0"/>
    <w:rsid w:val="003C2D44"/>
    <w:rsid w:val="003C3587"/>
    <w:rsid w:val="003C484D"/>
    <w:rsid w:val="003C4B6D"/>
    <w:rsid w:val="003C5B72"/>
    <w:rsid w:val="003C5F74"/>
    <w:rsid w:val="003C66D7"/>
    <w:rsid w:val="003C6D3C"/>
    <w:rsid w:val="003D123C"/>
    <w:rsid w:val="003D154F"/>
    <w:rsid w:val="003D1AB6"/>
    <w:rsid w:val="003D39CF"/>
    <w:rsid w:val="003D4030"/>
    <w:rsid w:val="003D6152"/>
    <w:rsid w:val="003E5427"/>
    <w:rsid w:val="003E5A15"/>
    <w:rsid w:val="003E5C8B"/>
    <w:rsid w:val="003E62DD"/>
    <w:rsid w:val="003F0BCA"/>
    <w:rsid w:val="003F2894"/>
    <w:rsid w:val="003F2FEF"/>
    <w:rsid w:val="003F6A17"/>
    <w:rsid w:val="004000FF"/>
    <w:rsid w:val="0040274A"/>
    <w:rsid w:val="00404A4C"/>
    <w:rsid w:val="00406C69"/>
    <w:rsid w:val="00411C60"/>
    <w:rsid w:val="004122E5"/>
    <w:rsid w:val="00413D56"/>
    <w:rsid w:val="00417270"/>
    <w:rsid w:val="0042105C"/>
    <w:rsid w:val="0042294E"/>
    <w:rsid w:val="004237EB"/>
    <w:rsid w:val="004326A6"/>
    <w:rsid w:val="0043740B"/>
    <w:rsid w:val="00442FB1"/>
    <w:rsid w:val="0044745B"/>
    <w:rsid w:val="0045045C"/>
    <w:rsid w:val="00450A8C"/>
    <w:rsid w:val="00453CCD"/>
    <w:rsid w:val="00455B91"/>
    <w:rsid w:val="00456076"/>
    <w:rsid w:val="00462975"/>
    <w:rsid w:val="004649B4"/>
    <w:rsid w:val="00464CEB"/>
    <w:rsid w:val="0046680D"/>
    <w:rsid w:val="00471CAD"/>
    <w:rsid w:val="0047457D"/>
    <w:rsid w:val="00474B11"/>
    <w:rsid w:val="00477243"/>
    <w:rsid w:val="0048065F"/>
    <w:rsid w:val="00495B42"/>
    <w:rsid w:val="004A08F6"/>
    <w:rsid w:val="004A12EB"/>
    <w:rsid w:val="004A23EF"/>
    <w:rsid w:val="004A3109"/>
    <w:rsid w:val="004A4537"/>
    <w:rsid w:val="004A67BE"/>
    <w:rsid w:val="004B14D7"/>
    <w:rsid w:val="004B1706"/>
    <w:rsid w:val="004B4303"/>
    <w:rsid w:val="004B4F18"/>
    <w:rsid w:val="004B5BB2"/>
    <w:rsid w:val="004B6CA5"/>
    <w:rsid w:val="004C076A"/>
    <w:rsid w:val="004C07BB"/>
    <w:rsid w:val="004D0E5C"/>
    <w:rsid w:val="004D22EF"/>
    <w:rsid w:val="004D2766"/>
    <w:rsid w:val="004E13E0"/>
    <w:rsid w:val="004E480B"/>
    <w:rsid w:val="004F62FA"/>
    <w:rsid w:val="004F65F5"/>
    <w:rsid w:val="005045B4"/>
    <w:rsid w:val="00505427"/>
    <w:rsid w:val="005116DA"/>
    <w:rsid w:val="00512E89"/>
    <w:rsid w:val="00515068"/>
    <w:rsid w:val="00516953"/>
    <w:rsid w:val="00524464"/>
    <w:rsid w:val="00526543"/>
    <w:rsid w:val="005409E5"/>
    <w:rsid w:val="00540F4F"/>
    <w:rsid w:val="00544071"/>
    <w:rsid w:val="00545663"/>
    <w:rsid w:val="005538BF"/>
    <w:rsid w:val="00554186"/>
    <w:rsid w:val="005608BF"/>
    <w:rsid w:val="00562502"/>
    <w:rsid w:val="00563CA0"/>
    <w:rsid w:val="00564DB7"/>
    <w:rsid w:val="005665E1"/>
    <w:rsid w:val="005700B0"/>
    <w:rsid w:val="005764CA"/>
    <w:rsid w:val="00580303"/>
    <w:rsid w:val="00580DB2"/>
    <w:rsid w:val="00581359"/>
    <w:rsid w:val="00583747"/>
    <w:rsid w:val="0058507A"/>
    <w:rsid w:val="00586A0B"/>
    <w:rsid w:val="00590D5D"/>
    <w:rsid w:val="0059361C"/>
    <w:rsid w:val="0059429C"/>
    <w:rsid w:val="00595929"/>
    <w:rsid w:val="00595FC6"/>
    <w:rsid w:val="005A236E"/>
    <w:rsid w:val="005A281B"/>
    <w:rsid w:val="005A4455"/>
    <w:rsid w:val="005A7956"/>
    <w:rsid w:val="005B2094"/>
    <w:rsid w:val="005B4311"/>
    <w:rsid w:val="005B62E6"/>
    <w:rsid w:val="005B74BF"/>
    <w:rsid w:val="005C584D"/>
    <w:rsid w:val="005D34F5"/>
    <w:rsid w:val="005D77DF"/>
    <w:rsid w:val="005E77BC"/>
    <w:rsid w:val="005F20DE"/>
    <w:rsid w:val="005F3A2E"/>
    <w:rsid w:val="005F645E"/>
    <w:rsid w:val="00601EE4"/>
    <w:rsid w:val="006042AE"/>
    <w:rsid w:val="0060451A"/>
    <w:rsid w:val="0061185D"/>
    <w:rsid w:val="006137C6"/>
    <w:rsid w:val="006140F0"/>
    <w:rsid w:val="0061739E"/>
    <w:rsid w:val="0062117F"/>
    <w:rsid w:val="00621F2F"/>
    <w:rsid w:val="0062239D"/>
    <w:rsid w:val="0062432A"/>
    <w:rsid w:val="00627EF5"/>
    <w:rsid w:val="006343DD"/>
    <w:rsid w:val="006346D4"/>
    <w:rsid w:val="00645BCE"/>
    <w:rsid w:val="00647298"/>
    <w:rsid w:val="006501A4"/>
    <w:rsid w:val="00650D17"/>
    <w:rsid w:val="00653504"/>
    <w:rsid w:val="006637C8"/>
    <w:rsid w:val="00680147"/>
    <w:rsid w:val="006806DF"/>
    <w:rsid w:val="006815FF"/>
    <w:rsid w:val="00681959"/>
    <w:rsid w:val="0068200A"/>
    <w:rsid w:val="00683ED9"/>
    <w:rsid w:val="00684550"/>
    <w:rsid w:val="00686841"/>
    <w:rsid w:val="00687AC3"/>
    <w:rsid w:val="006973D7"/>
    <w:rsid w:val="006A2D49"/>
    <w:rsid w:val="006A33B0"/>
    <w:rsid w:val="006A4C7A"/>
    <w:rsid w:val="006B44EB"/>
    <w:rsid w:val="006C0012"/>
    <w:rsid w:val="006C0C9E"/>
    <w:rsid w:val="006C0EDB"/>
    <w:rsid w:val="006C1EB9"/>
    <w:rsid w:val="006C6116"/>
    <w:rsid w:val="006C77A6"/>
    <w:rsid w:val="006D1441"/>
    <w:rsid w:val="006D7113"/>
    <w:rsid w:val="006D73DB"/>
    <w:rsid w:val="006E0E09"/>
    <w:rsid w:val="006E13B6"/>
    <w:rsid w:val="006E466D"/>
    <w:rsid w:val="006E7FA6"/>
    <w:rsid w:val="006F047B"/>
    <w:rsid w:val="006F0CC6"/>
    <w:rsid w:val="006F2806"/>
    <w:rsid w:val="006F4A32"/>
    <w:rsid w:val="006F5630"/>
    <w:rsid w:val="006F6E72"/>
    <w:rsid w:val="006F6EE5"/>
    <w:rsid w:val="0070080D"/>
    <w:rsid w:val="00702A67"/>
    <w:rsid w:val="007037C8"/>
    <w:rsid w:val="00704758"/>
    <w:rsid w:val="00706D67"/>
    <w:rsid w:val="00707849"/>
    <w:rsid w:val="00725956"/>
    <w:rsid w:val="00731B6A"/>
    <w:rsid w:val="0073704F"/>
    <w:rsid w:val="00740218"/>
    <w:rsid w:val="00740A0D"/>
    <w:rsid w:val="0074214E"/>
    <w:rsid w:val="00745A97"/>
    <w:rsid w:val="00746629"/>
    <w:rsid w:val="00746E2B"/>
    <w:rsid w:val="00747088"/>
    <w:rsid w:val="00750071"/>
    <w:rsid w:val="0075025B"/>
    <w:rsid w:val="00751B35"/>
    <w:rsid w:val="007524D0"/>
    <w:rsid w:val="007528B9"/>
    <w:rsid w:val="00756C8C"/>
    <w:rsid w:val="007570A8"/>
    <w:rsid w:val="00765EC8"/>
    <w:rsid w:val="0076760B"/>
    <w:rsid w:val="007677D7"/>
    <w:rsid w:val="007679DB"/>
    <w:rsid w:val="00767A87"/>
    <w:rsid w:val="007700E5"/>
    <w:rsid w:val="00776C62"/>
    <w:rsid w:val="007807BF"/>
    <w:rsid w:val="0078208B"/>
    <w:rsid w:val="00782E62"/>
    <w:rsid w:val="00783570"/>
    <w:rsid w:val="0078644E"/>
    <w:rsid w:val="007872BD"/>
    <w:rsid w:val="007970B4"/>
    <w:rsid w:val="007A21F4"/>
    <w:rsid w:val="007A2AFC"/>
    <w:rsid w:val="007A30F6"/>
    <w:rsid w:val="007A3F8A"/>
    <w:rsid w:val="007A57D9"/>
    <w:rsid w:val="007A61DE"/>
    <w:rsid w:val="007A6AF1"/>
    <w:rsid w:val="007B2101"/>
    <w:rsid w:val="007B32B9"/>
    <w:rsid w:val="007B79BB"/>
    <w:rsid w:val="007C2BA8"/>
    <w:rsid w:val="007C6FDE"/>
    <w:rsid w:val="007D1ECC"/>
    <w:rsid w:val="007D397C"/>
    <w:rsid w:val="007D670C"/>
    <w:rsid w:val="007E64EC"/>
    <w:rsid w:val="007F038B"/>
    <w:rsid w:val="007F298A"/>
    <w:rsid w:val="007F46E7"/>
    <w:rsid w:val="007F5972"/>
    <w:rsid w:val="00806131"/>
    <w:rsid w:val="00806C95"/>
    <w:rsid w:val="00815891"/>
    <w:rsid w:val="00816F82"/>
    <w:rsid w:val="00822706"/>
    <w:rsid w:val="0082310D"/>
    <w:rsid w:val="0082402F"/>
    <w:rsid w:val="008270A4"/>
    <w:rsid w:val="00833404"/>
    <w:rsid w:val="008338FC"/>
    <w:rsid w:val="00833B35"/>
    <w:rsid w:val="008349B9"/>
    <w:rsid w:val="00842BDF"/>
    <w:rsid w:val="0084461C"/>
    <w:rsid w:val="00850583"/>
    <w:rsid w:val="00850A1E"/>
    <w:rsid w:val="00850DFA"/>
    <w:rsid w:val="00860174"/>
    <w:rsid w:val="00860E65"/>
    <w:rsid w:val="0086144F"/>
    <w:rsid w:val="008635E2"/>
    <w:rsid w:val="0086619F"/>
    <w:rsid w:val="00866AEA"/>
    <w:rsid w:val="00870A7E"/>
    <w:rsid w:val="00876624"/>
    <w:rsid w:val="00880DD6"/>
    <w:rsid w:val="00880F03"/>
    <w:rsid w:val="008831DD"/>
    <w:rsid w:val="008834E0"/>
    <w:rsid w:val="00886948"/>
    <w:rsid w:val="00886DDF"/>
    <w:rsid w:val="00887A85"/>
    <w:rsid w:val="00890AFB"/>
    <w:rsid w:val="00891415"/>
    <w:rsid w:val="0089374A"/>
    <w:rsid w:val="00893EA6"/>
    <w:rsid w:val="00895FC2"/>
    <w:rsid w:val="00897BB4"/>
    <w:rsid w:val="008A257C"/>
    <w:rsid w:val="008A3BD9"/>
    <w:rsid w:val="008A57DD"/>
    <w:rsid w:val="008A7644"/>
    <w:rsid w:val="008A7FA6"/>
    <w:rsid w:val="008B405C"/>
    <w:rsid w:val="008B40BF"/>
    <w:rsid w:val="008B4BB5"/>
    <w:rsid w:val="008B6D8A"/>
    <w:rsid w:val="008C3319"/>
    <w:rsid w:val="008C4225"/>
    <w:rsid w:val="008C7ECD"/>
    <w:rsid w:val="008D42A9"/>
    <w:rsid w:val="008D63FD"/>
    <w:rsid w:val="008E2513"/>
    <w:rsid w:val="008E68A6"/>
    <w:rsid w:val="008F127D"/>
    <w:rsid w:val="008F3940"/>
    <w:rsid w:val="008F6CCF"/>
    <w:rsid w:val="008F706B"/>
    <w:rsid w:val="008F7D21"/>
    <w:rsid w:val="009003CE"/>
    <w:rsid w:val="0090386F"/>
    <w:rsid w:val="00903887"/>
    <w:rsid w:val="00907952"/>
    <w:rsid w:val="009114DC"/>
    <w:rsid w:val="00911FDE"/>
    <w:rsid w:val="00914DA1"/>
    <w:rsid w:val="0092074C"/>
    <w:rsid w:val="0092187C"/>
    <w:rsid w:val="00923FBA"/>
    <w:rsid w:val="009278DA"/>
    <w:rsid w:val="00931058"/>
    <w:rsid w:val="00933D1B"/>
    <w:rsid w:val="00937664"/>
    <w:rsid w:val="00943519"/>
    <w:rsid w:val="0094732A"/>
    <w:rsid w:val="00951A4C"/>
    <w:rsid w:val="0095340F"/>
    <w:rsid w:val="00953805"/>
    <w:rsid w:val="0095384E"/>
    <w:rsid w:val="00953A9A"/>
    <w:rsid w:val="009639C0"/>
    <w:rsid w:val="009668BE"/>
    <w:rsid w:val="00970F10"/>
    <w:rsid w:val="00972FF7"/>
    <w:rsid w:val="009748ED"/>
    <w:rsid w:val="009842AC"/>
    <w:rsid w:val="00985C8D"/>
    <w:rsid w:val="00986B5B"/>
    <w:rsid w:val="00987E7E"/>
    <w:rsid w:val="009A3484"/>
    <w:rsid w:val="009A6D02"/>
    <w:rsid w:val="009B246A"/>
    <w:rsid w:val="009B2AC1"/>
    <w:rsid w:val="009B45B0"/>
    <w:rsid w:val="009C1799"/>
    <w:rsid w:val="009C19BC"/>
    <w:rsid w:val="009C2F99"/>
    <w:rsid w:val="009C356C"/>
    <w:rsid w:val="009C5B03"/>
    <w:rsid w:val="009C7ED7"/>
    <w:rsid w:val="009D477B"/>
    <w:rsid w:val="009D5D1C"/>
    <w:rsid w:val="009D7683"/>
    <w:rsid w:val="009E3D7F"/>
    <w:rsid w:val="009E4412"/>
    <w:rsid w:val="009E4D4D"/>
    <w:rsid w:val="009E4D55"/>
    <w:rsid w:val="009E5895"/>
    <w:rsid w:val="009F03AC"/>
    <w:rsid w:val="009F47C5"/>
    <w:rsid w:val="00A019B1"/>
    <w:rsid w:val="00A10111"/>
    <w:rsid w:val="00A13F90"/>
    <w:rsid w:val="00A147FA"/>
    <w:rsid w:val="00A14E58"/>
    <w:rsid w:val="00A212C4"/>
    <w:rsid w:val="00A222C6"/>
    <w:rsid w:val="00A225D0"/>
    <w:rsid w:val="00A237E0"/>
    <w:rsid w:val="00A25633"/>
    <w:rsid w:val="00A26988"/>
    <w:rsid w:val="00A27943"/>
    <w:rsid w:val="00A30C35"/>
    <w:rsid w:val="00A32970"/>
    <w:rsid w:val="00A35374"/>
    <w:rsid w:val="00A37861"/>
    <w:rsid w:val="00A41277"/>
    <w:rsid w:val="00A45989"/>
    <w:rsid w:val="00A46F4C"/>
    <w:rsid w:val="00A51457"/>
    <w:rsid w:val="00A542F2"/>
    <w:rsid w:val="00A60FFD"/>
    <w:rsid w:val="00A61CFF"/>
    <w:rsid w:val="00A65B96"/>
    <w:rsid w:val="00A70E4E"/>
    <w:rsid w:val="00A72742"/>
    <w:rsid w:val="00A72840"/>
    <w:rsid w:val="00A72C76"/>
    <w:rsid w:val="00A731BE"/>
    <w:rsid w:val="00A74C3C"/>
    <w:rsid w:val="00A76711"/>
    <w:rsid w:val="00A76A81"/>
    <w:rsid w:val="00A76B2F"/>
    <w:rsid w:val="00A77887"/>
    <w:rsid w:val="00A803B4"/>
    <w:rsid w:val="00A80BE7"/>
    <w:rsid w:val="00A82B1B"/>
    <w:rsid w:val="00A851E3"/>
    <w:rsid w:val="00A859F3"/>
    <w:rsid w:val="00AA1F95"/>
    <w:rsid w:val="00AA4768"/>
    <w:rsid w:val="00AA558D"/>
    <w:rsid w:val="00AA5B6E"/>
    <w:rsid w:val="00AA6C85"/>
    <w:rsid w:val="00AB04BC"/>
    <w:rsid w:val="00AB0613"/>
    <w:rsid w:val="00AB0E41"/>
    <w:rsid w:val="00AB37DE"/>
    <w:rsid w:val="00AB53AB"/>
    <w:rsid w:val="00AC3CDF"/>
    <w:rsid w:val="00AC41A4"/>
    <w:rsid w:val="00AC6B78"/>
    <w:rsid w:val="00AD2945"/>
    <w:rsid w:val="00AE2302"/>
    <w:rsid w:val="00AE4225"/>
    <w:rsid w:val="00AE4E9D"/>
    <w:rsid w:val="00AE5050"/>
    <w:rsid w:val="00AE60A1"/>
    <w:rsid w:val="00AE681B"/>
    <w:rsid w:val="00AE6A1C"/>
    <w:rsid w:val="00AE7F51"/>
    <w:rsid w:val="00AF1BAF"/>
    <w:rsid w:val="00AF38E4"/>
    <w:rsid w:val="00AF50FF"/>
    <w:rsid w:val="00AF685F"/>
    <w:rsid w:val="00B0384E"/>
    <w:rsid w:val="00B049B0"/>
    <w:rsid w:val="00B110EC"/>
    <w:rsid w:val="00B160FB"/>
    <w:rsid w:val="00B1622E"/>
    <w:rsid w:val="00B16BDC"/>
    <w:rsid w:val="00B1748B"/>
    <w:rsid w:val="00B2793B"/>
    <w:rsid w:val="00B36DFB"/>
    <w:rsid w:val="00B420F3"/>
    <w:rsid w:val="00B42D99"/>
    <w:rsid w:val="00B4377F"/>
    <w:rsid w:val="00B4731E"/>
    <w:rsid w:val="00B47811"/>
    <w:rsid w:val="00B50727"/>
    <w:rsid w:val="00B50E6B"/>
    <w:rsid w:val="00B52C8D"/>
    <w:rsid w:val="00B5329F"/>
    <w:rsid w:val="00B54415"/>
    <w:rsid w:val="00B56FC3"/>
    <w:rsid w:val="00B620BA"/>
    <w:rsid w:val="00B6409F"/>
    <w:rsid w:val="00B649EF"/>
    <w:rsid w:val="00B64C59"/>
    <w:rsid w:val="00B65678"/>
    <w:rsid w:val="00B75265"/>
    <w:rsid w:val="00B84811"/>
    <w:rsid w:val="00B8748B"/>
    <w:rsid w:val="00B9077E"/>
    <w:rsid w:val="00B91D79"/>
    <w:rsid w:val="00B920FC"/>
    <w:rsid w:val="00B93320"/>
    <w:rsid w:val="00B95B61"/>
    <w:rsid w:val="00BA0EB6"/>
    <w:rsid w:val="00BA6BD1"/>
    <w:rsid w:val="00BA7A97"/>
    <w:rsid w:val="00BB10EA"/>
    <w:rsid w:val="00BB51F6"/>
    <w:rsid w:val="00BC2821"/>
    <w:rsid w:val="00BC2967"/>
    <w:rsid w:val="00BC72FC"/>
    <w:rsid w:val="00BD46E6"/>
    <w:rsid w:val="00BD6419"/>
    <w:rsid w:val="00BD70C1"/>
    <w:rsid w:val="00BE1103"/>
    <w:rsid w:val="00BE17A9"/>
    <w:rsid w:val="00BE42A8"/>
    <w:rsid w:val="00BE5850"/>
    <w:rsid w:val="00BE7709"/>
    <w:rsid w:val="00BF1D73"/>
    <w:rsid w:val="00BF5AAC"/>
    <w:rsid w:val="00BF7C92"/>
    <w:rsid w:val="00C01DBE"/>
    <w:rsid w:val="00C04942"/>
    <w:rsid w:val="00C0525F"/>
    <w:rsid w:val="00C05AC8"/>
    <w:rsid w:val="00C06870"/>
    <w:rsid w:val="00C10205"/>
    <w:rsid w:val="00C121A6"/>
    <w:rsid w:val="00C12621"/>
    <w:rsid w:val="00C12BBA"/>
    <w:rsid w:val="00C12DA7"/>
    <w:rsid w:val="00C16FFC"/>
    <w:rsid w:val="00C217B8"/>
    <w:rsid w:val="00C23282"/>
    <w:rsid w:val="00C24952"/>
    <w:rsid w:val="00C2533A"/>
    <w:rsid w:val="00C26478"/>
    <w:rsid w:val="00C34DB8"/>
    <w:rsid w:val="00C37DD6"/>
    <w:rsid w:val="00C4286E"/>
    <w:rsid w:val="00C42BE2"/>
    <w:rsid w:val="00C42C14"/>
    <w:rsid w:val="00C4507A"/>
    <w:rsid w:val="00C459D5"/>
    <w:rsid w:val="00C47181"/>
    <w:rsid w:val="00C47223"/>
    <w:rsid w:val="00C50A70"/>
    <w:rsid w:val="00C511A6"/>
    <w:rsid w:val="00C56C38"/>
    <w:rsid w:val="00C56F01"/>
    <w:rsid w:val="00C5714E"/>
    <w:rsid w:val="00C619DA"/>
    <w:rsid w:val="00C6672B"/>
    <w:rsid w:val="00C66E94"/>
    <w:rsid w:val="00C7356D"/>
    <w:rsid w:val="00C75C26"/>
    <w:rsid w:val="00C75D13"/>
    <w:rsid w:val="00C77B6E"/>
    <w:rsid w:val="00C82AFC"/>
    <w:rsid w:val="00C82CD1"/>
    <w:rsid w:val="00C84234"/>
    <w:rsid w:val="00C86C21"/>
    <w:rsid w:val="00C8715F"/>
    <w:rsid w:val="00C87B07"/>
    <w:rsid w:val="00C906C7"/>
    <w:rsid w:val="00C90CBA"/>
    <w:rsid w:val="00C9128E"/>
    <w:rsid w:val="00C916C3"/>
    <w:rsid w:val="00C958B0"/>
    <w:rsid w:val="00C97648"/>
    <w:rsid w:val="00CA0F3C"/>
    <w:rsid w:val="00CA49CF"/>
    <w:rsid w:val="00CC1112"/>
    <w:rsid w:val="00CC1708"/>
    <w:rsid w:val="00CC2470"/>
    <w:rsid w:val="00CC3026"/>
    <w:rsid w:val="00CD0C69"/>
    <w:rsid w:val="00CD1F22"/>
    <w:rsid w:val="00CE09D5"/>
    <w:rsid w:val="00CE2C8F"/>
    <w:rsid w:val="00CF03C3"/>
    <w:rsid w:val="00CF4C6D"/>
    <w:rsid w:val="00CF4F70"/>
    <w:rsid w:val="00CF7AE4"/>
    <w:rsid w:val="00D0451D"/>
    <w:rsid w:val="00D04E27"/>
    <w:rsid w:val="00D066B1"/>
    <w:rsid w:val="00D075BC"/>
    <w:rsid w:val="00D10022"/>
    <w:rsid w:val="00D10F24"/>
    <w:rsid w:val="00D12E80"/>
    <w:rsid w:val="00D13D37"/>
    <w:rsid w:val="00D1552F"/>
    <w:rsid w:val="00D2385B"/>
    <w:rsid w:val="00D260D7"/>
    <w:rsid w:val="00D27BCC"/>
    <w:rsid w:val="00D301CD"/>
    <w:rsid w:val="00D30CCE"/>
    <w:rsid w:val="00D31181"/>
    <w:rsid w:val="00D32F0A"/>
    <w:rsid w:val="00D3525F"/>
    <w:rsid w:val="00D4020C"/>
    <w:rsid w:val="00D4089A"/>
    <w:rsid w:val="00D41BA6"/>
    <w:rsid w:val="00D4438C"/>
    <w:rsid w:val="00D463A4"/>
    <w:rsid w:val="00D518AA"/>
    <w:rsid w:val="00D55245"/>
    <w:rsid w:val="00D568D5"/>
    <w:rsid w:val="00D56F2E"/>
    <w:rsid w:val="00D64F53"/>
    <w:rsid w:val="00D64FC6"/>
    <w:rsid w:val="00D71E53"/>
    <w:rsid w:val="00D7264D"/>
    <w:rsid w:val="00D7391D"/>
    <w:rsid w:val="00D8303B"/>
    <w:rsid w:val="00D864F7"/>
    <w:rsid w:val="00D87B86"/>
    <w:rsid w:val="00D9217A"/>
    <w:rsid w:val="00D93009"/>
    <w:rsid w:val="00D951C8"/>
    <w:rsid w:val="00DA26B8"/>
    <w:rsid w:val="00DA371B"/>
    <w:rsid w:val="00DB293C"/>
    <w:rsid w:val="00DB4A62"/>
    <w:rsid w:val="00DB735A"/>
    <w:rsid w:val="00DC0197"/>
    <w:rsid w:val="00DC050D"/>
    <w:rsid w:val="00DC14E0"/>
    <w:rsid w:val="00DC2965"/>
    <w:rsid w:val="00DC768C"/>
    <w:rsid w:val="00DD102B"/>
    <w:rsid w:val="00DD17A1"/>
    <w:rsid w:val="00DD24AD"/>
    <w:rsid w:val="00DD36E4"/>
    <w:rsid w:val="00DD440E"/>
    <w:rsid w:val="00DD74A9"/>
    <w:rsid w:val="00DE0639"/>
    <w:rsid w:val="00DE635E"/>
    <w:rsid w:val="00DF1E30"/>
    <w:rsid w:val="00DF620F"/>
    <w:rsid w:val="00E0242F"/>
    <w:rsid w:val="00E03CDF"/>
    <w:rsid w:val="00E052C1"/>
    <w:rsid w:val="00E10A08"/>
    <w:rsid w:val="00E12A5A"/>
    <w:rsid w:val="00E17047"/>
    <w:rsid w:val="00E17ED7"/>
    <w:rsid w:val="00E207EE"/>
    <w:rsid w:val="00E21DCA"/>
    <w:rsid w:val="00E26CE7"/>
    <w:rsid w:val="00E27978"/>
    <w:rsid w:val="00E345D7"/>
    <w:rsid w:val="00E419D4"/>
    <w:rsid w:val="00E44CF9"/>
    <w:rsid w:val="00E44DA9"/>
    <w:rsid w:val="00E46D62"/>
    <w:rsid w:val="00E66067"/>
    <w:rsid w:val="00E66706"/>
    <w:rsid w:val="00E70B03"/>
    <w:rsid w:val="00E73193"/>
    <w:rsid w:val="00E73211"/>
    <w:rsid w:val="00E74C2E"/>
    <w:rsid w:val="00E76B7B"/>
    <w:rsid w:val="00E810E5"/>
    <w:rsid w:val="00E817AE"/>
    <w:rsid w:val="00E82A96"/>
    <w:rsid w:val="00E82E62"/>
    <w:rsid w:val="00E87081"/>
    <w:rsid w:val="00E907FE"/>
    <w:rsid w:val="00E95337"/>
    <w:rsid w:val="00EA0B3A"/>
    <w:rsid w:val="00EA0C0E"/>
    <w:rsid w:val="00EA114D"/>
    <w:rsid w:val="00EA1233"/>
    <w:rsid w:val="00EA1A67"/>
    <w:rsid w:val="00EA2D55"/>
    <w:rsid w:val="00EA6382"/>
    <w:rsid w:val="00EB3814"/>
    <w:rsid w:val="00EB4687"/>
    <w:rsid w:val="00EB6140"/>
    <w:rsid w:val="00EB7618"/>
    <w:rsid w:val="00EB7CFD"/>
    <w:rsid w:val="00EC04C8"/>
    <w:rsid w:val="00EC1FA7"/>
    <w:rsid w:val="00ED0C63"/>
    <w:rsid w:val="00ED1651"/>
    <w:rsid w:val="00ED2F72"/>
    <w:rsid w:val="00EE0192"/>
    <w:rsid w:val="00EE032A"/>
    <w:rsid w:val="00EE4127"/>
    <w:rsid w:val="00EE552E"/>
    <w:rsid w:val="00EE62B6"/>
    <w:rsid w:val="00EE647B"/>
    <w:rsid w:val="00EE70D3"/>
    <w:rsid w:val="00EE7988"/>
    <w:rsid w:val="00EF071C"/>
    <w:rsid w:val="00EF1392"/>
    <w:rsid w:val="00EF21C8"/>
    <w:rsid w:val="00EF3F2C"/>
    <w:rsid w:val="00EF5AF6"/>
    <w:rsid w:val="00EF6BAF"/>
    <w:rsid w:val="00EF72AC"/>
    <w:rsid w:val="00EF7545"/>
    <w:rsid w:val="00F10C55"/>
    <w:rsid w:val="00F113FA"/>
    <w:rsid w:val="00F114F3"/>
    <w:rsid w:val="00F15A03"/>
    <w:rsid w:val="00F17770"/>
    <w:rsid w:val="00F20CAA"/>
    <w:rsid w:val="00F215F4"/>
    <w:rsid w:val="00F22DCA"/>
    <w:rsid w:val="00F34D97"/>
    <w:rsid w:val="00F40DE9"/>
    <w:rsid w:val="00F42C6A"/>
    <w:rsid w:val="00F44A38"/>
    <w:rsid w:val="00F46740"/>
    <w:rsid w:val="00F521AB"/>
    <w:rsid w:val="00F70708"/>
    <w:rsid w:val="00F70E93"/>
    <w:rsid w:val="00F712AA"/>
    <w:rsid w:val="00F72FDA"/>
    <w:rsid w:val="00F737CC"/>
    <w:rsid w:val="00F84B33"/>
    <w:rsid w:val="00F85380"/>
    <w:rsid w:val="00F87217"/>
    <w:rsid w:val="00F936A5"/>
    <w:rsid w:val="00F9556B"/>
    <w:rsid w:val="00F9717B"/>
    <w:rsid w:val="00F973BB"/>
    <w:rsid w:val="00FA4B14"/>
    <w:rsid w:val="00FA611C"/>
    <w:rsid w:val="00FA6300"/>
    <w:rsid w:val="00FA6E30"/>
    <w:rsid w:val="00FB467B"/>
    <w:rsid w:val="00FD1D9A"/>
    <w:rsid w:val="00FD34B1"/>
    <w:rsid w:val="00FD5647"/>
    <w:rsid w:val="00FD729C"/>
    <w:rsid w:val="00FE3FA8"/>
    <w:rsid w:val="00FF44C5"/>
    <w:rsid w:val="00FF713A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BDAFD"/>
  <w15:chartTrackingRefBased/>
  <w15:docId w15:val="{8D64D05C-0180-4CA2-9894-2A5A82BA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04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1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7070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21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1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1A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1A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21A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75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93C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D27BCC"/>
  </w:style>
  <w:style w:type="paragraph" w:styleId="Revision">
    <w:name w:val="Revision"/>
    <w:hidden/>
    <w:uiPriority w:val="99"/>
    <w:semiHidden/>
    <w:rsid w:val="008A3BD9"/>
    <w:pPr>
      <w:spacing w:after="0" w:line="240" w:lineRule="auto"/>
    </w:pPr>
  </w:style>
  <w:style w:type="paragraph" w:customStyle="1" w:styleId="Default">
    <w:name w:val="Default"/>
    <w:rsid w:val="008A3B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1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51"/>
  </w:style>
  <w:style w:type="character" w:styleId="PageNumber">
    <w:name w:val="page number"/>
    <w:basedOn w:val="DefaultParagraphFont"/>
    <w:uiPriority w:val="99"/>
    <w:semiHidden/>
    <w:unhideWhenUsed/>
    <w:rsid w:val="00ED1651"/>
  </w:style>
  <w:style w:type="character" w:styleId="FollowedHyperlink">
    <w:name w:val="FollowedHyperlink"/>
    <w:basedOn w:val="DefaultParagraphFont"/>
    <w:uiPriority w:val="99"/>
    <w:semiHidden/>
    <w:unhideWhenUsed/>
    <w:rsid w:val="00C42BE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1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D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E6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7D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1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24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677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046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030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23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159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403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011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91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270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7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8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78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988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741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9019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817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0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822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244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69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78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65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96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7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0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6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7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1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8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98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1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4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4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3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64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92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6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22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8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20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7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4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36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21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72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3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0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55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64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fro.who.int/sites/default/files/2021-09/2_Uganda%203rd%20IDSR%20Tech%20Guideline_PrintVersion_10Sep2021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3BF4D-51DA-4ADC-947D-5E4444B44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7</cp:revision>
  <dcterms:created xsi:type="dcterms:W3CDTF">2023-08-14T06:29:00Z</dcterms:created>
  <dcterms:modified xsi:type="dcterms:W3CDTF">2024-01-10T12:38:00Z</dcterms:modified>
</cp:coreProperties>
</file>